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B78" w:rsidRDefault="008E7B78" w:rsidP="008E7B78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Online Supplementary Material 1.</w:t>
      </w:r>
      <w:proofErr w:type="gramEnd"/>
      <w:r>
        <w:rPr>
          <w:rFonts w:ascii="Times New Roman" w:hAnsi="Times New Roman" w:cs="Times New Roman"/>
          <w:b/>
        </w:rPr>
        <w:t xml:space="preserve">  Risk of bias assessment of randomized clinical trials using the </w:t>
      </w:r>
      <w:proofErr w:type="spellStart"/>
      <w:r>
        <w:rPr>
          <w:rFonts w:ascii="Times New Roman" w:hAnsi="Times New Roman" w:cs="Times New Roman"/>
          <w:b/>
        </w:rPr>
        <w:t>Jadad</w:t>
      </w:r>
      <w:proofErr w:type="spellEnd"/>
      <w:r>
        <w:rPr>
          <w:rFonts w:ascii="Times New Roman" w:hAnsi="Times New Roman" w:cs="Times New Roman"/>
          <w:b/>
        </w:rPr>
        <w:t xml:space="preserve"> quality scale</w:t>
      </w:r>
    </w:p>
    <w:p w:rsidR="008E7B78" w:rsidRDefault="008E7B78" w:rsidP="008E7B78">
      <w:pPr>
        <w:jc w:val="both"/>
        <w:rPr>
          <w:rFonts w:ascii="Times New Roman" w:hAnsi="Times New Roman" w:cs="Times New Roman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93"/>
        <w:gridCol w:w="9214"/>
        <w:gridCol w:w="1134"/>
      </w:tblGrid>
      <w:tr w:rsidR="008E7B78" w:rsidRPr="001E2191" w:rsidTr="006508E6">
        <w:tc>
          <w:tcPr>
            <w:tcW w:w="2093" w:type="dxa"/>
            <w:tcBorders>
              <w:bottom w:val="single" w:sz="4" w:space="0" w:color="auto"/>
            </w:tcBorders>
            <w:shd w:val="clear" w:color="auto" w:fill="E6E6E6"/>
          </w:tcPr>
          <w:p w:rsidR="008E7B78" w:rsidRPr="00F61485" w:rsidRDefault="008E7B78" w:rsidP="006508E6">
            <w:pPr>
              <w:tabs>
                <w:tab w:val="right" w:pos="187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shd w:val="clear" w:color="auto" w:fill="E6E6E6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Points</w:t>
            </w:r>
          </w:p>
        </w:tc>
      </w:tr>
      <w:tr w:rsidR="008E7B78" w:rsidRPr="001E2191" w:rsidTr="006508E6">
        <w:tc>
          <w:tcPr>
            <w:tcW w:w="2093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Lucangelo</w:t>
            </w:r>
            <w:proofErr w:type="spellEnd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, 2008</w:t>
            </w:r>
          </w:p>
        </w:tc>
        <w:tc>
          <w:tcPr>
            <w:tcW w:w="921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ization </w:t>
            </w: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(maximum 2 points)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 point if randomization is mentioned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 additional point if the method of randomization is appropriate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Deduct 1 point if the method of randomization is inappropriate (minimum 0)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inding </w:t>
            </w: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(maximum 2 points)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 point if blinding is mentioned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 additional point if the method of blinding is appropriate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Deduct 1 point if the method of blinding is inappropriate (minimum 0)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position of all study patients </w:t>
            </w: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(maximum 1 point)</w:t>
            </w:r>
          </w:p>
          <w:p w:rsidR="008E7B78" w:rsidRPr="00F61485" w:rsidRDefault="008E7B78" w:rsidP="008E7B78">
            <w:pPr>
              <w:pStyle w:val="Lijstaline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The fate of all patients in the trial is known.  If there are no data the reason is stated.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7B78" w:rsidRPr="001E2191" w:rsidTr="006508E6">
        <w:tc>
          <w:tcPr>
            <w:tcW w:w="2093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8E7B78" w:rsidRPr="001E2191" w:rsidTr="006508E6">
        <w:tc>
          <w:tcPr>
            <w:tcW w:w="2093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Poelaert</w:t>
            </w:r>
            <w:proofErr w:type="spellEnd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, 2008</w:t>
            </w:r>
          </w:p>
        </w:tc>
        <w:tc>
          <w:tcPr>
            <w:tcW w:w="921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Randomization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Disposition of all study patients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7B78" w:rsidRPr="001E2191" w:rsidTr="006508E6">
        <w:tc>
          <w:tcPr>
            <w:tcW w:w="2093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E7B78" w:rsidRPr="001E2191" w:rsidTr="006508E6">
        <w:tc>
          <w:tcPr>
            <w:tcW w:w="2093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Philippart</w:t>
            </w:r>
            <w:proofErr w:type="spellEnd"/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, 2015</w:t>
            </w:r>
          </w:p>
        </w:tc>
        <w:tc>
          <w:tcPr>
            <w:tcW w:w="921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3F3F3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Randomization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7B78" w:rsidRPr="001E2191" w:rsidTr="006508E6">
        <w:tc>
          <w:tcPr>
            <w:tcW w:w="2093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Disposition of all study patients</w:t>
            </w:r>
          </w:p>
        </w:tc>
        <w:tc>
          <w:tcPr>
            <w:tcW w:w="1134" w:type="dxa"/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7B78" w:rsidRPr="001E2191" w:rsidTr="006508E6">
        <w:tc>
          <w:tcPr>
            <w:tcW w:w="2093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F61485" w:rsidRDefault="008E7B78" w:rsidP="00650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48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</w:tbl>
    <w:p w:rsidR="008E7B78" w:rsidRDefault="008E7B78" w:rsidP="008E7B78">
      <w:pPr>
        <w:jc w:val="both"/>
        <w:rPr>
          <w:rFonts w:ascii="Times New Roman" w:hAnsi="Times New Roman" w:cs="Times New Roman"/>
          <w:b/>
        </w:rPr>
      </w:pPr>
    </w:p>
    <w:p w:rsidR="008E7B78" w:rsidRDefault="008E7B78" w:rsidP="008E7B7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E7B78" w:rsidRDefault="008E7B78" w:rsidP="008E7B78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Online Supplementary Material 2.</w:t>
      </w:r>
      <w:proofErr w:type="gramEnd"/>
      <w:r>
        <w:rPr>
          <w:rFonts w:ascii="Times New Roman" w:hAnsi="Times New Roman" w:cs="Times New Roman"/>
          <w:b/>
        </w:rPr>
        <w:t xml:space="preserve">  Risk of bias assessment of non-randomized clinical studies (Downs &amp; Black tool)</w:t>
      </w:r>
    </w:p>
    <w:p w:rsidR="008E7B78" w:rsidRDefault="008E7B78" w:rsidP="008E7B78">
      <w:pPr>
        <w:jc w:val="both"/>
        <w:rPr>
          <w:rFonts w:ascii="Times New Roman" w:hAnsi="Times New Roman" w:cs="Times New Roman"/>
          <w:b/>
          <w:sz w:val="28"/>
        </w:rPr>
      </w:pPr>
    </w:p>
    <w:p w:rsidR="008E7B78" w:rsidRDefault="008E7B78" w:rsidP="008E7B78">
      <w:pPr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20"/>
        <w:gridCol w:w="8746"/>
        <w:gridCol w:w="1134"/>
        <w:gridCol w:w="1134"/>
      </w:tblGrid>
      <w:tr w:rsidR="008E7B78" w:rsidTr="006508E6">
        <w:tc>
          <w:tcPr>
            <w:tcW w:w="9766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Questions of the Downs &amp; Black to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CCCCC"/>
          </w:tcPr>
          <w:p w:rsidR="008E7B78" w:rsidRPr="008537C4" w:rsidRDefault="008E7B78" w:rsidP="006508E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8537C4">
              <w:rPr>
                <w:rFonts w:ascii="Times New Roman" w:hAnsi="Times New Roman" w:cs="Times New Roman"/>
                <w:sz w:val="28"/>
              </w:rPr>
              <w:t>Nseir</w:t>
            </w:r>
            <w:proofErr w:type="spellEnd"/>
            <w:r w:rsidRPr="008537C4">
              <w:rPr>
                <w:rFonts w:ascii="Times New Roman" w:hAnsi="Times New Roman" w:cs="Times New Roman"/>
                <w:sz w:val="28"/>
              </w:rPr>
              <w:t>, 20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CCCCC"/>
          </w:tcPr>
          <w:p w:rsidR="008E7B78" w:rsidRPr="008537C4" w:rsidRDefault="008E7B78" w:rsidP="006508E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8537C4">
              <w:rPr>
                <w:rFonts w:ascii="Times New Roman" w:hAnsi="Times New Roman" w:cs="Times New Roman"/>
                <w:sz w:val="28"/>
              </w:rPr>
              <w:t>Miller, 2011</w:t>
            </w:r>
          </w:p>
        </w:tc>
      </w:tr>
      <w:tr w:rsidR="008E7B78" w:rsidTr="006508E6">
        <w:tc>
          <w:tcPr>
            <w:tcW w:w="9766" w:type="dxa"/>
            <w:gridSpan w:val="2"/>
            <w:shd w:val="clear" w:color="auto" w:fill="E0E0E0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Reporting</w:t>
            </w:r>
          </w:p>
        </w:tc>
        <w:tc>
          <w:tcPr>
            <w:tcW w:w="1134" w:type="dxa"/>
            <w:shd w:val="clear" w:color="auto" w:fill="E0E0E0"/>
          </w:tcPr>
          <w:p w:rsidR="008E7B78" w:rsidRPr="008537C4" w:rsidRDefault="008E7B78" w:rsidP="006508E6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8537C4" w:rsidRDefault="008E7B78" w:rsidP="006508E6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hypothesis/aim/objective of the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scribed?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main outcomes to be measured clear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in the Introduction or Metho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ion?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main outcomes are first mentioned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sults section, the question should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ed no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characteristics of the patients in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study clearly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?</w:t>
            </w:r>
            <w:proofErr w:type="gramEnd"/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ohort studies and trials, inclu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 exclusion criteria should be given.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 studies, a case-definition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ource for controls should be given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the interventions of interest clearly describ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s and placebo (where relevan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are to be compared should be clear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.</w:t>
            </w:r>
            <w:r w:rsidRPr="00D0158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re the distributions of principal confounders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h group of subjects to be compared clearly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st of principal confounders is provided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2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Are the main findings of the study clear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outcome data (including denominato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numerators) should be reported 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major findings so that the reader c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 the major analyses and conclusion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his question does not cover statisti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 which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considered below)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Does the study provide estimates of the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ility in the data for the main outcomes?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non normally distributed data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quartile range of results should be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n normally distributed data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, standard deviation or confid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als should be reported. If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the data is not described, 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 be assumed that the estimates used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and the question sh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answered yes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Have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mportant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verse events that may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onsequence of the intervention been reported?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hould be answered yes if the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s that there was a comprehen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 to measure adverse events. (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possible adverse events is provided)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Have the characteristics of patients lost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been describ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hould be answered yes where th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no losses to follow-up or where los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follow-up were so small that findin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be unaffected by their inclusion. Th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 be answered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whe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study do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 the number of patients lost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  <w:tcBorders>
              <w:bottom w:val="single" w:sz="4" w:space="0" w:color="auto"/>
            </w:tcBorders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  <w:tcBorders>
              <w:bottom w:val="single" w:sz="4" w:space="0" w:color="auto"/>
            </w:tcBorders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ind w:left="-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Have actual probability values been reported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0.035 rather than &lt;0.05) for the ma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except where the probability value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0.001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9766" w:type="dxa"/>
            <w:gridSpan w:val="2"/>
            <w:shd w:val="clear" w:color="auto" w:fill="E0E0E0"/>
          </w:tcPr>
          <w:p w:rsidR="008E7B78" w:rsidRPr="00D01587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External validity</w:t>
            </w: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Were the subjects asked to participate in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representative of the entire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ich they were recruit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udy must identify the source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atients and describe how the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selected. Patients would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 if they comprised the enti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 population, an unselected s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consecutive patients, or a random sample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sampling is only feasible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list of all members of the relev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exists. Where a study does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proportion of the source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ich the patients are derived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question should be answered as unable</w:t>
            </w:r>
          </w:p>
          <w:p w:rsidR="008E7B78" w:rsidRPr="00D01587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e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Were those subjects who were prepared to particip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 of the entire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ich they were recruit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oportion of those asked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re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stated. Validation that the</w:t>
            </w:r>
          </w:p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representative would inclu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ing that the distribution of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confounding factors was the same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udy sample and the source population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  <w:tcBorders>
              <w:bottom w:val="single" w:sz="4" w:space="0" w:color="auto"/>
            </w:tcBorders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  <w:tcBorders>
              <w:bottom w:val="single" w:sz="4" w:space="0" w:color="auto"/>
            </w:tcBorders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Were the staff, places, and facilities where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ere treated, representative of the</w:t>
            </w:r>
          </w:p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ajority of patients receive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question to be answered yes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should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 that the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representative of that in use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ource population. Th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no if, for example,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was undertaken in a speciali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presentative of the hospit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source population w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9766" w:type="dxa"/>
            <w:gridSpan w:val="2"/>
            <w:shd w:val="clear" w:color="auto" w:fill="E0E0E0"/>
          </w:tcPr>
          <w:p w:rsidR="008E7B78" w:rsidRPr="00D01587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Internal validity - Bias</w:t>
            </w: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Was an attempt made to blind study subjects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tervention they have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studies where the patients would ha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way of knowing which intervention the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, this should be answered yes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Was an attempt made to blind those measur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in outcomes of the intervention?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If any of the results of the study were based 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ata dredging”, was this made clear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nalyses that had not been planned 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utset of the study should be clear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d. If no retrospective unplann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 analyses were reported, th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yes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In trials and cohort studies, do the analy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 for different lengths of follow-up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, or in case-control studies, is the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between the intervention and outc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ame for cases and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follow-up was the same for all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the answer should yes. If different</w:t>
            </w:r>
          </w:p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s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ollow-up were adjusted for b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xample, survival analysis the answ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yes. Studies where differences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are ignored should be answ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Were the statistical tests used to assess the ma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appropriate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tistical techniques used must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 to the data. For example nonparametr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 should be used 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s. Where little statisti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has been undertaken but wh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 evidence of bias, th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yes. If the distribu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data (normal or not) is not describ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must be assumed that the estimates u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appropriate and the question sh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answered yes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Was compliance with the intervention/s reliable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there was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complianc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cated treatment or where there w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mination of one group, th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no. For studies wh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any misclassification was like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bias any association to the null,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should be answered yes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  <w:tcBorders>
              <w:bottom w:val="single" w:sz="4" w:space="0" w:color="auto"/>
            </w:tcBorders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  <w:tcBorders>
              <w:bottom w:val="single" w:sz="4" w:space="0" w:color="auto"/>
            </w:tcBorders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We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ain outcome measures u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te (valid and reliable)? For studies where the outcome measu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clearly described, the question sh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 answered yes. For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which refer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work or that demonstrates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measures are accurate, th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as y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9766" w:type="dxa"/>
            <w:gridSpan w:val="2"/>
            <w:shd w:val="clear" w:color="auto" w:fill="E0E0E0"/>
          </w:tcPr>
          <w:p w:rsidR="008E7B78" w:rsidRPr="00D01587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Internal validity - confounding</w:t>
            </w: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6B586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Were the patients in different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(trials and cohort studies) or were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and controls (case-control studie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ed from the same population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xample, patients for all compar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should be selected from the sa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. The question should be answ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determine for cohort and c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where there is no inform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ing the source of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in the study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Were study subjects in different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(trials and cohort studies) or were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and controls (case-control studie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ed over the same period of time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a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which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es not specify the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over which patients were recruited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question should be answered as un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termine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 Were study subjects </w:t>
            </w:r>
            <w:proofErr w:type="spell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which state that subjects w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domiz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yes excep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method of </w:t>
            </w:r>
            <w:proofErr w:type="spell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ation</w:t>
            </w:r>
            <w:proofErr w:type="spell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uld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ure random allocation. For ex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e allocation would score no beca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predictable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 Was the </w:t>
            </w:r>
            <w:proofErr w:type="spell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 assign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aled from both patients and health ca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until recruitment was complete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vocable? All non-</w:t>
            </w:r>
            <w:proofErr w:type="spell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should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ed no. If assignment was conceal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patients but not from staff, it sh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answered no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</w:tr>
      <w:tr w:rsidR="008E7B78" w:rsidTr="006508E6">
        <w:tc>
          <w:tcPr>
            <w:tcW w:w="1020" w:type="dxa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Was there adequate adjustment for confound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analyses from which the main findings</w:t>
            </w:r>
          </w:p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awn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question should be answered no 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 if: the main conclusions of the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based on analyses of treatment ra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n intention to treat; the distribu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confounders in the different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was not described; or the distribu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known confounders diff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the treatment groups but was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en into account in the analyses. In </w:t>
            </w:r>
            <w:proofErr w:type="spell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andomised</w:t>
            </w:r>
            <w:proofErr w:type="spellEnd"/>
          </w:p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the effect of the ma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 was not investigated or confound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demonstrated b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jus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made in the final analyses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should be answered as no.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  <w:tcBorders>
              <w:bottom w:val="single" w:sz="4" w:space="0" w:color="auto"/>
            </w:tcBorders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  <w:tcBorders>
              <w:bottom w:val="single" w:sz="4" w:space="0" w:color="auto"/>
            </w:tcBorders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Were losses of patients to follow-up taken in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unt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numbers of patients lost to follow-up</w:t>
            </w:r>
          </w:p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proofErr w:type="gramEnd"/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, the question should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ed as unable to determine. If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lost to follow-up was too sma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ffect the main findings, th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answered y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1</w:t>
            </w:r>
          </w:p>
        </w:tc>
      </w:tr>
      <w:tr w:rsidR="008E7B78" w:rsidTr="006508E6">
        <w:tc>
          <w:tcPr>
            <w:tcW w:w="1020" w:type="dxa"/>
            <w:shd w:val="clear" w:color="auto" w:fill="E0E0E0"/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Power</w:t>
            </w:r>
          </w:p>
        </w:tc>
        <w:tc>
          <w:tcPr>
            <w:tcW w:w="8746" w:type="dxa"/>
            <w:shd w:val="clear" w:color="auto" w:fill="E0E0E0"/>
          </w:tcPr>
          <w:p w:rsidR="008E7B78" w:rsidRPr="00D01587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B78" w:rsidTr="006508E6">
        <w:tc>
          <w:tcPr>
            <w:tcW w:w="1020" w:type="dxa"/>
            <w:tcBorders>
              <w:bottom w:val="single" w:sz="4" w:space="0" w:color="auto"/>
            </w:tcBorders>
          </w:tcPr>
          <w:p w:rsidR="008E7B78" w:rsidRDefault="008E7B78" w:rsidP="006508E6">
            <w:pPr>
              <w:jc w:val="both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8746" w:type="dxa"/>
            <w:tcBorders>
              <w:bottom w:val="single" w:sz="4" w:space="0" w:color="auto"/>
            </w:tcBorders>
          </w:tcPr>
          <w:p w:rsidR="008E7B78" w:rsidRPr="0083353B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Did the study have sufficient power to detect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ly important effect where the prob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for a difference being due to chance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5%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</w:rPr>
            </w:pPr>
            <w:r w:rsidRPr="00660077">
              <w:rPr>
                <w:rFonts w:ascii="Times New Roman" w:hAnsi="Times New Roman" w:cs="Times New Roman"/>
              </w:rPr>
              <w:t>5</w:t>
            </w:r>
          </w:p>
        </w:tc>
      </w:tr>
      <w:tr w:rsidR="008E7B78" w:rsidTr="006508E6">
        <w:tc>
          <w:tcPr>
            <w:tcW w:w="9766" w:type="dxa"/>
            <w:gridSpan w:val="2"/>
            <w:shd w:val="clear" w:color="auto" w:fill="E0E0E0"/>
          </w:tcPr>
          <w:p w:rsidR="008E7B78" w:rsidRPr="00D01587" w:rsidRDefault="008E7B78" w:rsidP="006508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Total score</w:t>
            </w: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077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134" w:type="dxa"/>
            <w:shd w:val="clear" w:color="auto" w:fill="E0E0E0"/>
          </w:tcPr>
          <w:p w:rsidR="008E7B78" w:rsidRPr="00660077" w:rsidRDefault="008E7B78" w:rsidP="006508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077">
              <w:rPr>
                <w:rFonts w:ascii="Times New Roman" w:hAnsi="Times New Roman" w:cs="Times New Roman"/>
                <w:b/>
              </w:rPr>
              <w:t>23</w:t>
            </w:r>
          </w:p>
        </w:tc>
      </w:tr>
    </w:tbl>
    <w:p w:rsidR="00DD2081" w:rsidRDefault="00DD2081">
      <w:bookmarkStart w:id="0" w:name="_GoBack"/>
      <w:bookmarkEnd w:id="0"/>
    </w:p>
    <w:sectPr w:rsidR="00DD2081" w:rsidSect="008E7B78">
      <w:pgSz w:w="16840" w:h="11901" w:orient="landscape"/>
      <w:pgMar w:top="1418" w:right="1418" w:bottom="1418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A1ECF"/>
    <w:multiLevelType w:val="hybridMultilevel"/>
    <w:tmpl w:val="2A5A4B64"/>
    <w:lvl w:ilvl="0" w:tplc="CEC29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8C1CEE"/>
    <w:multiLevelType w:val="hybridMultilevel"/>
    <w:tmpl w:val="FC98F25A"/>
    <w:lvl w:ilvl="0" w:tplc="23E20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D02FA5"/>
    <w:multiLevelType w:val="hybridMultilevel"/>
    <w:tmpl w:val="F7CCE53A"/>
    <w:lvl w:ilvl="0" w:tplc="6C8EE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B78"/>
    <w:rsid w:val="00473FC3"/>
    <w:rsid w:val="008E7B78"/>
    <w:rsid w:val="00D62B40"/>
    <w:rsid w:val="00DD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61D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7B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E7B78"/>
    <w:pPr>
      <w:ind w:left="720"/>
      <w:contextualSpacing/>
    </w:pPr>
  </w:style>
  <w:style w:type="table" w:styleId="Tabelraster">
    <w:name w:val="Table Grid"/>
    <w:basedOn w:val="Standaardtabel"/>
    <w:uiPriority w:val="59"/>
    <w:rsid w:val="008E7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7B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E7B78"/>
    <w:pPr>
      <w:ind w:left="720"/>
      <w:contextualSpacing/>
    </w:pPr>
  </w:style>
  <w:style w:type="table" w:styleId="Tabelraster">
    <w:name w:val="Table Grid"/>
    <w:basedOn w:val="Standaardtabel"/>
    <w:uiPriority w:val="59"/>
    <w:rsid w:val="008E7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4</Words>
  <Characters>8384</Characters>
  <Application>Microsoft Macintosh Word</Application>
  <DocSecurity>0</DocSecurity>
  <Lines>69</Lines>
  <Paragraphs>19</Paragraphs>
  <ScaleCrop>false</ScaleCrop>
  <Company/>
  <LinksUpToDate>false</LinksUpToDate>
  <CharactersWithSpaces>9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Blot</dc:creator>
  <cp:keywords/>
  <dc:description/>
  <cp:lastModifiedBy>Stijn Blot</cp:lastModifiedBy>
  <cp:revision>1</cp:revision>
  <dcterms:created xsi:type="dcterms:W3CDTF">2016-04-20T08:33:00Z</dcterms:created>
  <dcterms:modified xsi:type="dcterms:W3CDTF">2016-04-20T08:34:00Z</dcterms:modified>
</cp:coreProperties>
</file>